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A0054" w14:textId="14B06EDC" w:rsidR="00656A82" w:rsidRPr="00A81328" w:rsidRDefault="00354BE7" w:rsidP="00EA0306">
      <w:pPr>
        <w:spacing w:after="200" w:line="276" w:lineRule="auto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S1 </w:t>
      </w:r>
      <w:r w:rsidR="00A81328" w:rsidRPr="00A81328">
        <w:rPr>
          <w:rFonts w:asciiTheme="majorBidi" w:eastAsia="Calibri" w:hAnsiTheme="majorBidi" w:cstheme="majorBidi"/>
          <w:b/>
          <w:bCs/>
          <w:sz w:val="28"/>
          <w:szCs w:val="28"/>
        </w:rPr>
        <w:t>Appendix</w:t>
      </w:r>
    </w:p>
    <w:p w14:paraId="3BFB40C7" w14:textId="77777777" w:rsidR="00A81328" w:rsidRPr="00A81328" w:rsidRDefault="00A81328" w:rsidP="00A81328">
      <w:pPr>
        <w:spacing w:after="200" w:line="276" w:lineRule="auto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A81328">
        <w:rPr>
          <w:rFonts w:asciiTheme="majorBidi" w:eastAsia="Calibri" w:hAnsiTheme="majorBidi" w:cstheme="majorBidi"/>
          <w:b/>
          <w:bCs/>
          <w:sz w:val="28"/>
          <w:szCs w:val="28"/>
        </w:rPr>
        <w:t>In-vitro permeation study</w:t>
      </w:r>
    </w:p>
    <w:p w14:paraId="30F0EDDB" w14:textId="77777777" w:rsidR="00A81328" w:rsidRDefault="00A81328" w:rsidP="00106625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E1C30D" w14:textId="77777777" w:rsidR="004E3B8B" w:rsidRPr="004E3B8B" w:rsidRDefault="004E3B8B" w:rsidP="00EA0306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="00EA0306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>: Cumulative diffused amount (µg/ml/cm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 for caffein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810"/>
        <w:gridCol w:w="1530"/>
        <w:gridCol w:w="1170"/>
      </w:tblGrid>
      <w:tr w:rsidR="00106625" w:rsidRPr="004E3B8B" w14:paraId="3C1B8B54" w14:textId="77777777" w:rsidTr="00106625">
        <w:trPr>
          <w:trHeight w:val="274"/>
        </w:trPr>
        <w:tc>
          <w:tcPr>
            <w:tcW w:w="1170" w:type="dxa"/>
          </w:tcPr>
          <w:p w14:paraId="6104910D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9CEE" w14:textId="77777777" w:rsidR="00106625" w:rsidRPr="00106625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ffeine alon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1DF1" w14:textId="77777777" w:rsidR="00106625" w:rsidRPr="00106625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ffeine in ternary mix</w:t>
            </w:r>
          </w:p>
        </w:tc>
      </w:tr>
      <w:tr w:rsidR="00106625" w:rsidRPr="004E3B8B" w14:paraId="552A3C58" w14:textId="77777777" w:rsidTr="00106625">
        <w:trPr>
          <w:trHeight w:val="274"/>
        </w:trPr>
        <w:tc>
          <w:tcPr>
            <w:tcW w:w="1170" w:type="dxa"/>
          </w:tcPr>
          <w:p w14:paraId="07BCFB1F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me (h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A936C" w14:textId="77777777" w:rsidR="00106625" w:rsidRPr="004E3B8B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9B28" w14:textId="77777777" w:rsidR="00106625" w:rsidRPr="004E3B8B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B305D" w14:textId="77777777" w:rsidR="00106625" w:rsidRPr="004E3B8B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B29AB" w14:textId="77777777" w:rsidR="00106625" w:rsidRPr="004E3B8B" w:rsidRDefault="00106625" w:rsidP="0010662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106625" w:rsidRPr="004E3B8B" w14:paraId="287C46C8" w14:textId="77777777" w:rsidTr="00106625">
        <w:trPr>
          <w:trHeight w:val="287"/>
        </w:trPr>
        <w:tc>
          <w:tcPr>
            <w:tcW w:w="1170" w:type="dxa"/>
          </w:tcPr>
          <w:p w14:paraId="5059D0C9" w14:textId="77777777" w:rsidR="00106625" w:rsidRPr="004E3B8B" w:rsidRDefault="00106625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C8076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A08A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88B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79C230F" w14:textId="77777777" w:rsidR="00106625" w:rsidRPr="00106625" w:rsidRDefault="00106625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</w:t>
            </w:r>
            <w:r w:rsidR="00C8076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F9C80C" w14:textId="77777777" w:rsidR="00106625" w:rsidRPr="00106625" w:rsidRDefault="00C8076E" w:rsidP="001066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</w:p>
        </w:tc>
      </w:tr>
      <w:tr w:rsidR="00C8076E" w:rsidRPr="004E3B8B" w14:paraId="4AF8CBEF" w14:textId="77777777" w:rsidTr="00B367F4">
        <w:trPr>
          <w:trHeight w:val="274"/>
        </w:trPr>
        <w:tc>
          <w:tcPr>
            <w:tcW w:w="1170" w:type="dxa"/>
          </w:tcPr>
          <w:p w14:paraId="42B43901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A6B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9686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8F361C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BFBEE7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99</w:t>
            </w:r>
          </w:p>
        </w:tc>
      </w:tr>
      <w:tr w:rsidR="00C8076E" w:rsidRPr="004E3B8B" w14:paraId="6C0ADEFA" w14:textId="77777777" w:rsidTr="00106625">
        <w:trPr>
          <w:trHeight w:val="274"/>
        </w:trPr>
        <w:tc>
          <w:tcPr>
            <w:tcW w:w="1170" w:type="dxa"/>
          </w:tcPr>
          <w:p w14:paraId="45B47534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1C84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B883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1530" w:type="dxa"/>
            <w:vAlign w:val="center"/>
          </w:tcPr>
          <w:p w14:paraId="30465B26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1170" w:type="dxa"/>
            <w:vAlign w:val="center"/>
          </w:tcPr>
          <w:p w14:paraId="16238751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.56</w:t>
            </w:r>
          </w:p>
        </w:tc>
      </w:tr>
      <w:tr w:rsidR="00C8076E" w:rsidRPr="004E3B8B" w14:paraId="397EF330" w14:textId="77777777" w:rsidTr="00106625">
        <w:trPr>
          <w:trHeight w:val="274"/>
        </w:trPr>
        <w:tc>
          <w:tcPr>
            <w:tcW w:w="1170" w:type="dxa"/>
          </w:tcPr>
          <w:p w14:paraId="781911A1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5495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C526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1530" w:type="dxa"/>
            <w:vAlign w:val="center"/>
          </w:tcPr>
          <w:p w14:paraId="7A4327B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170" w:type="dxa"/>
            <w:vAlign w:val="center"/>
          </w:tcPr>
          <w:p w14:paraId="7D58248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44</w:t>
            </w:r>
          </w:p>
        </w:tc>
      </w:tr>
      <w:tr w:rsidR="00C8076E" w:rsidRPr="004E3B8B" w14:paraId="07078A56" w14:textId="77777777" w:rsidTr="00106625">
        <w:trPr>
          <w:trHeight w:val="287"/>
        </w:trPr>
        <w:tc>
          <w:tcPr>
            <w:tcW w:w="1170" w:type="dxa"/>
          </w:tcPr>
          <w:p w14:paraId="56445AAB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30FC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E561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530" w:type="dxa"/>
            <w:vAlign w:val="center"/>
          </w:tcPr>
          <w:p w14:paraId="7BB265B2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5.84</w:t>
            </w:r>
          </w:p>
        </w:tc>
        <w:tc>
          <w:tcPr>
            <w:tcW w:w="1170" w:type="dxa"/>
            <w:vAlign w:val="center"/>
          </w:tcPr>
          <w:p w14:paraId="05F444F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4.30</w:t>
            </w:r>
          </w:p>
        </w:tc>
      </w:tr>
      <w:tr w:rsidR="00C8076E" w:rsidRPr="004E3B8B" w14:paraId="5FB3E04D" w14:textId="77777777" w:rsidTr="00106625">
        <w:trPr>
          <w:trHeight w:val="274"/>
        </w:trPr>
        <w:tc>
          <w:tcPr>
            <w:tcW w:w="1170" w:type="dxa"/>
          </w:tcPr>
          <w:p w14:paraId="4752B259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E782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44A3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1530" w:type="dxa"/>
            <w:vAlign w:val="center"/>
          </w:tcPr>
          <w:p w14:paraId="226BF5F6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9.59</w:t>
            </w:r>
          </w:p>
        </w:tc>
        <w:tc>
          <w:tcPr>
            <w:tcW w:w="1170" w:type="dxa"/>
            <w:vAlign w:val="center"/>
          </w:tcPr>
          <w:p w14:paraId="22C7A28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5.87</w:t>
            </w:r>
          </w:p>
        </w:tc>
      </w:tr>
      <w:tr w:rsidR="00C8076E" w:rsidRPr="004E3B8B" w14:paraId="30FB4DD9" w14:textId="77777777" w:rsidTr="00106625">
        <w:trPr>
          <w:trHeight w:val="287"/>
        </w:trPr>
        <w:tc>
          <w:tcPr>
            <w:tcW w:w="1170" w:type="dxa"/>
          </w:tcPr>
          <w:p w14:paraId="12B0C517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B20A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6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E353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1530" w:type="dxa"/>
            <w:vAlign w:val="center"/>
          </w:tcPr>
          <w:p w14:paraId="291CE21D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3.32</w:t>
            </w:r>
          </w:p>
        </w:tc>
        <w:tc>
          <w:tcPr>
            <w:tcW w:w="1170" w:type="dxa"/>
            <w:vAlign w:val="center"/>
          </w:tcPr>
          <w:p w14:paraId="541B28D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7.32</w:t>
            </w:r>
          </w:p>
        </w:tc>
      </w:tr>
      <w:tr w:rsidR="00C8076E" w:rsidRPr="004E3B8B" w14:paraId="41B8E3BB" w14:textId="77777777" w:rsidTr="00106625">
        <w:trPr>
          <w:trHeight w:val="274"/>
        </w:trPr>
        <w:tc>
          <w:tcPr>
            <w:tcW w:w="1170" w:type="dxa"/>
          </w:tcPr>
          <w:p w14:paraId="33E65413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395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842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4.64</w:t>
            </w:r>
          </w:p>
        </w:tc>
        <w:tc>
          <w:tcPr>
            <w:tcW w:w="1530" w:type="dxa"/>
            <w:vAlign w:val="center"/>
          </w:tcPr>
          <w:p w14:paraId="02A0483B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4.35</w:t>
            </w:r>
          </w:p>
        </w:tc>
        <w:tc>
          <w:tcPr>
            <w:tcW w:w="1170" w:type="dxa"/>
            <w:vAlign w:val="center"/>
          </w:tcPr>
          <w:p w14:paraId="59FFB468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8.14</w:t>
            </w:r>
          </w:p>
        </w:tc>
      </w:tr>
      <w:tr w:rsidR="00C8076E" w:rsidRPr="004E3B8B" w14:paraId="1CC7D077" w14:textId="77777777" w:rsidTr="00106625">
        <w:trPr>
          <w:trHeight w:val="274"/>
        </w:trPr>
        <w:tc>
          <w:tcPr>
            <w:tcW w:w="1170" w:type="dxa"/>
          </w:tcPr>
          <w:p w14:paraId="6D0567A1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7E82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EDCF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6.67</w:t>
            </w:r>
          </w:p>
        </w:tc>
        <w:tc>
          <w:tcPr>
            <w:tcW w:w="1530" w:type="dxa"/>
            <w:vAlign w:val="center"/>
          </w:tcPr>
          <w:p w14:paraId="5659FAF6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69.73</w:t>
            </w:r>
          </w:p>
        </w:tc>
        <w:tc>
          <w:tcPr>
            <w:tcW w:w="1170" w:type="dxa"/>
            <w:vAlign w:val="center"/>
          </w:tcPr>
          <w:p w14:paraId="54FD8443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1.64</w:t>
            </w:r>
          </w:p>
        </w:tc>
      </w:tr>
      <w:tr w:rsidR="00C8076E" w:rsidRPr="004E3B8B" w14:paraId="4D8934D4" w14:textId="77777777" w:rsidTr="00106625">
        <w:trPr>
          <w:trHeight w:val="287"/>
        </w:trPr>
        <w:tc>
          <w:tcPr>
            <w:tcW w:w="1170" w:type="dxa"/>
          </w:tcPr>
          <w:p w14:paraId="38951BB4" w14:textId="77777777" w:rsidR="00C8076E" w:rsidRPr="004E3B8B" w:rsidRDefault="00C8076E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4A441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2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E1F9E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7.09</w:t>
            </w:r>
          </w:p>
        </w:tc>
        <w:tc>
          <w:tcPr>
            <w:tcW w:w="1530" w:type="dxa"/>
            <w:vAlign w:val="center"/>
          </w:tcPr>
          <w:p w14:paraId="497FA73F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74.11</w:t>
            </w:r>
          </w:p>
        </w:tc>
        <w:tc>
          <w:tcPr>
            <w:tcW w:w="1170" w:type="dxa"/>
            <w:vAlign w:val="center"/>
          </w:tcPr>
          <w:p w14:paraId="413FF43A" w14:textId="77777777" w:rsidR="00C8076E" w:rsidRPr="00106625" w:rsidRDefault="00C8076E" w:rsidP="00C8076E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1.98</w:t>
            </w:r>
          </w:p>
        </w:tc>
      </w:tr>
    </w:tbl>
    <w:p w14:paraId="23BC881A" w14:textId="77777777" w:rsidR="00656A82" w:rsidRDefault="00656A82" w:rsidP="00656A82">
      <w:pPr>
        <w:spacing w:after="200" w:line="276" w:lineRule="auto"/>
        <w:rPr>
          <w:rFonts w:ascii="Calibri" w:eastAsia="Calibri" w:hAnsi="Calibri" w:cs="Arial"/>
        </w:rPr>
      </w:pPr>
    </w:p>
    <w:p w14:paraId="12BE142E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2118EE2C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5475D012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46BC2452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3ACA3934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7B014A71" w14:textId="77777777" w:rsidR="00A81328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7B91C6FC" w14:textId="77777777" w:rsidR="00A81328" w:rsidRPr="00656A82" w:rsidRDefault="00A81328" w:rsidP="00656A82">
      <w:pPr>
        <w:spacing w:after="200" w:line="276" w:lineRule="auto"/>
        <w:rPr>
          <w:rFonts w:ascii="Calibri" w:eastAsia="Calibri" w:hAnsi="Calibri" w:cs="Arial"/>
        </w:rPr>
      </w:pPr>
    </w:p>
    <w:p w14:paraId="228BAE28" w14:textId="77777777" w:rsidR="00656A82" w:rsidRPr="00A81328" w:rsidRDefault="00A81328" w:rsidP="00EA0306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EA0306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>: Cumulative diffused amount (µg/ml/cm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 f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ethyl parab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810"/>
        <w:gridCol w:w="1530"/>
        <w:gridCol w:w="1170"/>
      </w:tblGrid>
      <w:tr w:rsidR="00106625" w:rsidRPr="004E3B8B" w14:paraId="66089AF0" w14:textId="77777777" w:rsidTr="009B7D36">
        <w:trPr>
          <w:trHeight w:val="274"/>
        </w:trPr>
        <w:tc>
          <w:tcPr>
            <w:tcW w:w="1170" w:type="dxa"/>
          </w:tcPr>
          <w:p w14:paraId="63A4EAB4" w14:textId="77777777" w:rsidR="00106625" w:rsidRPr="004E3B8B" w:rsidRDefault="00106625" w:rsidP="009B7D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E1BE" w14:textId="77777777" w:rsidR="00106625" w:rsidRPr="00106625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ethyl paraben</w:t>
            </w: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alon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1481" w14:textId="77777777" w:rsidR="00106625" w:rsidRPr="00106625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ethyl paraben</w:t>
            </w: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in ternary mix</w:t>
            </w:r>
          </w:p>
        </w:tc>
      </w:tr>
      <w:tr w:rsidR="00106625" w:rsidRPr="004E3B8B" w14:paraId="3C7C2F2C" w14:textId="77777777" w:rsidTr="009B7D36">
        <w:trPr>
          <w:trHeight w:val="274"/>
        </w:trPr>
        <w:tc>
          <w:tcPr>
            <w:tcW w:w="1170" w:type="dxa"/>
          </w:tcPr>
          <w:p w14:paraId="732CCF9D" w14:textId="77777777" w:rsidR="00106625" w:rsidRPr="004E3B8B" w:rsidRDefault="00106625" w:rsidP="009B7D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me (h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59F7E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5626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E48B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822F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106625" w:rsidRPr="004E3B8B" w14:paraId="07AA0B0D" w14:textId="77777777" w:rsidTr="00815D2B">
        <w:trPr>
          <w:trHeight w:val="287"/>
        </w:trPr>
        <w:tc>
          <w:tcPr>
            <w:tcW w:w="1170" w:type="dxa"/>
          </w:tcPr>
          <w:p w14:paraId="032A8C9F" w14:textId="77777777" w:rsidR="00106625" w:rsidRPr="004E3B8B" w:rsidRDefault="00106625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C8076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156E1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A22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57D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59AA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61</w:t>
            </w:r>
          </w:p>
        </w:tc>
      </w:tr>
      <w:tr w:rsidR="00106625" w:rsidRPr="004E3B8B" w14:paraId="524F1BC6" w14:textId="77777777" w:rsidTr="00815D2B">
        <w:trPr>
          <w:trHeight w:val="274"/>
        </w:trPr>
        <w:tc>
          <w:tcPr>
            <w:tcW w:w="1170" w:type="dxa"/>
          </w:tcPr>
          <w:p w14:paraId="2176AF2B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B5FF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EC6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F89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8966A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86</w:t>
            </w:r>
          </w:p>
        </w:tc>
      </w:tr>
      <w:tr w:rsidR="00106625" w:rsidRPr="004E3B8B" w14:paraId="2822CC12" w14:textId="77777777" w:rsidTr="00815D2B">
        <w:trPr>
          <w:trHeight w:val="274"/>
        </w:trPr>
        <w:tc>
          <w:tcPr>
            <w:tcW w:w="1170" w:type="dxa"/>
          </w:tcPr>
          <w:p w14:paraId="3FE96EC5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4E5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149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81CE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B393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22</w:t>
            </w:r>
          </w:p>
        </w:tc>
      </w:tr>
      <w:tr w:rsidR="00106625" w:rsidRPr="004E3B8B" w14:paraId="3DA9DC3A" w14:textId="77777777" w:rsidTr="00815D2B">
        <w:trPr>
          <w:trHeight w:val="274"/>
        </w:trPr>
        <w:tc>
          <w:tcPr>
            <w:tcW w:w="1170" w:type="dxa"/>
          </w:tcPr>
          <w:p w14:paraId="59FB94D2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24AB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5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689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8893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3994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.61</w:t>
            </w:r>
          </w:p>
        </w:tc>
      </w:tr>
      <w:tr w:rsidR="00106625" w:rsidRPr="004E3B8B" w14:paraId="7F60248F" w14:textId="77777777" w:rsidTr="00815D2B">
        <w:trPr>
          <w:trHeight w:val="287"/>
        </w:trPr>
        <w:tc>
          <w:tcPr>
            <w:tcW w:w="1170" w:type="dxa"/>
          </w:tcPr>
          <w:p w14:paraId="38726168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F9F7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383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ABF6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7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DAF04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2.83</w:t>
            </w:r>
          </w:p>
        </w:tc>
      </w:tr>
      <w:tr w:rsidR="00106625" w:rsidRPr="004E3B8B" w14:paraId="129AC208" w14:textId="77777777" w:rsidTr="00815D2B">
        <w:trPr>
          <w:trHeight w:val="274"/>
        </w:trPr>
        <w:tc>
          <w:tcPr>
            <w:tcW w:w="1170" w:type="dxa"/>
          </w:tcPr>
          <w:p w14:paraId="266788BF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D888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6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0CEBF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3A4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1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59F3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4.37</w:t>
            </w:r>
          </w:p>
        </w:tc>
      </w:tr>
      <w:tr w:rsidR="00106625" w:rsidRPr="004E3B8B" w14:paraId="5892736A" w14:textId="77777777" w:rsidTr="00815D2B">
        <w:trPr>
          <w:trHeight w:val="287"/>
        </w:trPr>
        <w:tc>
          <w:tcPr>
            <w:tcW w:w="1170" w:type="dxa"/>
          </w:tcPr>
          <w:p w14:paraId="56125F08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A39B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521CA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E09DE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5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D481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5.61</w:t>
            </w:r>
          </w:p>
        </w:tc>
      </w:tr>
      <w:tr w:rsidR="00106625" w:rsidRPr="004E3B8B" w14:paraId="2FD3AFCE" w14:textId="77777777" w:rsidTr="00815D2B">
        <w:trPr>
          <w:trHeight w:val="274"/>
        </w:trPr>
        <w:tc>
          <w:tcPr>
            <w:tcW w:w="1170" w:type="dxa"/>
          </w:tcPr>
          <w:p w14:paraId="05628F0A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62AD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46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5E9B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333F8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7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D96E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7.70</w:t>
            </w:r>
          </w:p>
        </w:tc>
      </w:tr>
      <w:tr w:rsidR="00106625" w:rsidRPr="004E3B8B" w14:paraId="4F2867B5" w14:textId="77777777" w:rsidTr="00106625">
        <w:trPr>
          <w:trHeight w:val="274"/>
        </w:trPr>
        <w:tc>
          <w:tcPr>
            <w:tcW w:w="1170" w:type="dxa"/>
          </w:tcPr>
          <w:p w14:paraId="670C4408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ACAB6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48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F7FD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31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E94D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97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E24D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9.30</w:t>
            </w:r>
          </w:p>
        </w:tc>
      </w:tr>
      <w:tr w:rsidR="00106625" w:rsidRPr="004E3B8B" w14:paraId="1526E3FF" w14:textId="77777777" w:rsidTr="00106625">
        <w:trPr>
          <w:trHeight w:val="287"/>
        </w:trPr>
        <w:tc>
          <w:tcPr>
            <w:tcW w:w="1170" w:type="dxa"/>
          </w:tcPr>
          <w:p w14:paraId="5C1F6C62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DDF71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1C4D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987A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101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6152B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06625">
              <w:rPr>
                <w:rFonts w:asciiTheme="majorBidi" w:hAnsiTheme="majorBidi" w:cstheme="majorBidi"/>
                <w:color w:val="000000"/>
              </w:rPr>
              <w:t>8.28</w:t>
            </w:r>
          </w:p>
        </w:tc>
      </w:tr>
    </w:tbl>
    <w:p w14:paraId="10056B28" w14:textId="77777777" w:rsidR="00656A82" w:rsidRPr="00656A82" w:rsidRDefault="00656A82" w:rsidP="00656A82">
      <w:pPr>
        <w:spacing w:after="200" w:line="276" w:lineRule="auto"/>
        <w:rPr>
          <w:rFonts w:ascii="Calibri" w:eastAsia="Calibri" w:hAnsi="Calibri" w:cs="Arial"/>
        </w:rPr>
      </w:pPr>
    </w:p>
    <w:p w14:paraId="3AEC95E1" w14:textId="77777777" w:rsidR="00656A82" w:rsidRPr="00A81328" w:rsidRDefault="00A81328" w:rsidP="00EA0306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EA0306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>: Cumulative diffused amount (µg/ml/cm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4E3B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 f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utyl parab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810"/>
        <w:gridCol w:w="1530"/>
        <w:gridCol w:w="1170"/>
      </w:tblGrid>
      <w:tr w:rsidR="00106625" w:rsidRPr="004E3B8B" w14:paraId="69E52E63" w14:textId="77777777" w:rsidTr="009B7D36">
        <w:trPr>
          <w:trHeight w:val="274"/>
        </w:trPr>
        <w:tc>
          <w:tcPr>
            <w:tcW w:w="1170" w:type="dxa"/>
          </w:tcPr>
          <w:p w14:paraId="213EA2FF" w14:textId="77777777" w:rsidR="00106625" w:rsidRPr="004E3B8B" w:rsidRDefault="00106625" w:rsidP="009B7D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C455" w14:textId="77777777" w:rsidR="00106625" w:rsidRPr="00106625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utyl paraben</w:t>
            </w: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alon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FDD2" w14:textId="77777777" w:rsidR="00106625" w:rsidRPr="00106625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utyl paraben</w:t>
            </w: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in ternary mix</w:t>
            </w:r>
          </w:p>
        </w:tc>
      </w:tr>
      <w:tr w:rsidR="00106625" w:rsidRPr="004E3B8B" w14:paraId="0B9E0437" w14:textId="77777777" w:rsidTr="009B7D36">
        <w:trPr>
          <w:trHeight w:val="274"/>
        </w:trPr>
        <w:tc>
          <w:tcPr>
            <w:tcW w:w="1170" w:type="dxa"/>
          </w:tcPr>
          <w:p w14:paraId="183188A6" w14:textId="77777777" w:rsidR="00106625" w:rsidRPr="004E3B8B" w:rsidRDefault="00106625" w:rsidP="009B7D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me (h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055F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E8C7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D6E8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8076" w14:textId="77777777" w:rsidR="00106625" w:rsidRPr="004E3B8B" w:rsidRDefault="00106625" w:rsidP="009B7D3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0662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106625" w:rsidRPr="004E3B8B" w14:paraId="1E80E8A8" w14:textId="77777777" w:rsidTr="007854E4">
        <w:trPr>
          <w:trHeight w:val="287"/>
        </w:trPr>
        <w:tc>
          <w:tcPr>
            <w:tcW w:w="1170" w:type="dxa"/>
          </w:tcPr>
          <w:p w14:paraId="4814612F" w14:textId="77777777" w:rsidR="00106625" w:rsidRPr="004E3B8B" w:rsidRDefault="00106625" w:rsidP="00C8076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C8076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328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02F8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C35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423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02</w:t>
            </w:r>
          </w:p>
        </w:tc>
      </w:tr>
      <w:tr w:rsidR="00106625" w:rsidRPr="004E3B8B" w14:paraId="23A5610D" w14:textId="77777777" w:rsidTr="007854E4">
        <w:trPr>
          <w:trHeight w:val="274"/>
        </w:trPr>
        <w:tc>
          <w:tcPr>
            <w:tcW w:w="1170" w:type="dxa"/>
          </w:tcPr>
          <w:p w14:paraId="526A37DE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1A63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2087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7CFB6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258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06</w:t>
            </w:r>
          </w:p>
        </w:tc>
      </w:tr>
      <w:tr w:rsidR="00106625" w:rsidRPr="004E3B8B" w14:paraId="53B17EB2" w14:textId="77777777" w:rsidTr="007854E4">
        <w:trPr>
          <w:trHeight w:val="274"/>
        </w:trPr>
        <w:tc>
          <w:tcPr>
            <w:tcW w:w="1170" w:type="dxa"/>
          </w:tcPr>
          <w:p w14:paraId="1A88F209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139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7D46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8BC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E36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24</w:t>
            </w:r>
          </w:p>
        </w:tc>
      </w:tr>
      <w:tr w:rsidR="00106625" w:rsidRPr="004E3B8B" w14:paraId="5B73D594" w14:textId="77777777" w:rsidTr="007854E4">
        <w:trPr>
          <w:trHeight w:val="274"/>
        </w:trPr>
        <w:tc>
          <w:tcPr>
            <w:tcW w:w="1170" w:type="dxa"/>
          </w:tcPr>
          <w:p w14:paraId="5B565532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F338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D67A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8D9A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241D1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29</w:t>
            </w:r>
          </w:p>
        </w:tc>
      </w:tr>
      <w:tr w:rsidR="00106625" w:rsidRPr="004E3B8B" w14:paraId="61F6FD8A" w14:textId="77777777" w:rsidTr="007854E4">
        <w:trPr>
          <w:trHeight w:val="287"/>
        </w:trPr>
        <w:tc>
          <w:tcPr>
            <w:tcW w:w="1170" w:type="dxa"/>
          </w:tcPr>
          <w:p w14:paraId="05D562C4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9E11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DA1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EED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739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43</w:t>
            </w:r>
          </w:p>
        </w:tc>
      </w:tr>
      <w:tr w:rsidR="00106625" w:rsidRPr="004E3B8B" w14:paraId="0E391F9E" w14:textId="77777777" w:rsidTr="007854E4">
        <w:trPr>
          <w:trHeight w:val="274"/>
        </w:trPr>
        <w:tc>
          <w:tcPr>
            <w:tcW w:w="1170" w:type="dxa"/>
          </w:tcPr>
          <w:p w14:paraId="5B69771D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878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B006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A92A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953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79</w:t>
            </w:r>
          </w:p>
        </w:tc>
      </w:tr>
      <w:tr w:rsidR="00106625" w:rsidRPr="004E3B8B" w14:paraId="5797F0D1" w14:textId="77777777" w:rsidTr="007854E4">
        <w:trPr>
          <w:trHeight w:val="287"/>
        </w:trPr>
        <w:tc>
          <w:tcPr>
            <w:tcW w:w="1170" w:type="dxa"/>
          </w:tcPr>
          <w:p w14:paraId="407EA752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D419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4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9EB8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D84E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4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EBB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11</w:t>
            </w:r>
          </w:p>
        </w:tc>
      </w:tr>
      <w:tr w:rsidR="00106625" w:rsidRPr="004E3B8B" w14:paraId="4563992B" w14:textId="77777777" w:rsidTr="007854E4">
        <w:trPr>
          <w:trHeight w:val="274"/>
        </w:trPr>
        <w:tc>
          <w:tcPr>
            <w:tcW w:w="1170" w:type="dxa"/>
          </w:tcPr>
          <w:p w14:paraId="7AFE6401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71A7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8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CDB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C9CBC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8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A04D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.22</w:t>
            </w:r>
          </w:p>
        </w:tc>
      </w:tr>
      <w:tr w:rsidR="00106625" w:rsidRPr="004E3B8B" w14:paraId="7D1448F8" w14:textId="77777777" w:rsidTr="007854E4">
        <w:trPr>
          <w:trHeight w:val="274"/>
        </w:trPr>
        <w:tc>
          <w:tcPr>
            <w:tcW w:w="1170" w:type="dxa"/>
          </w:tcPr>
          <w:p w14:paraId="18F7CF61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B7E06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9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987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B5FC1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18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18C7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63</w:t>
            </w:r>
          </w:p>
        </w:tc>
      </w:tr>
      <w:tr w:rsidR="00106625" w:rsidRPr="004E3B8B" w14:paraId="4C44C342" w14:textId="77777777" w:rsidTr="007854E4">
        <w:trPr>
          <w:trHeight w:val="287"/>
        </w:trPr>
        <w:tc>
          <w:tcPr>
            <w:tcW w:w="1170" w:type="dxa"/>
          </w:tcPr>
          <w:p w14:paraId="0E403CE8" w14:textId="77777777" w:rsidR="00106625" w:rsidRPr="004E3B8B" w:rsidRDefault="00106625" w:rsidP="0010662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B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D543E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59EB2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5FA25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20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A0B00" w14:textId="77777777" w:rsidR="00106625" w:rsidRPr="00106625" w:rsidRDefault="00106625" w:rsidP="00106625">
            <w:pPr>
              <w:jc w:val="center"/>
              <w:rPr>
                <w:rFonts w:asciiTheme="majorBidi" w:hAnsiTheme="majorBidi" w:cstheme="majorBidi"/>
              </w:rPr>
            </w:pPr>
            <w:r w:rsidRPr="00106625">
              <w:rPr>
                <w:rFonts w:asciiTheme="majorBidi" w:hAnsiTheme="majorBidi" w:cstheme="majorBidi"/>
              </w:rPr>
              <w:t>3.36</w:t>
            </w:r>
          </w:p>
        </w:tc>
      </w:tr>
    </w:tbl>
    <w:p w14:paraId="0503A707" w14:textId="77777777" w:rsidR="00722DA1" w:rsidRDefault="00722DA1" w:rsidP="00722DA1">
      <w:pPr>
        <w:spacing w:after="200" w:line="276" w:lineRule="auto"/>
        <w:rPr>
          <w:rFonts w:ascii="Calibri" w:eastAsia="Calibri" w:hAnsi="Calibri" w:cs="Arial"/>
        </w:rPr>
      </w:pPr>
    </w:p>
    <w:sectPr w:rsidR="00722DA1" w:rsidSect="00722DA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2F5BB" w14:textId="77777777" w:rsidR="005A5044" w:rsidRDefault="005A5044" w:rsidP="0009620E">
      <w:pPr>
        <w:spacing w:after="0" w:line="240" w:lineRule="auto"/>
      </w:pPr>
      <w:r>
        <w:separator/>
      </w:r>
    </w:p>
  </w:endnote>
  <w:endnote w:type="continuationSeparator" w:id="0">
    <w:p w14:paraId="54C9DEA3" w14:textId="77777777" w:rsidR="005A5044" w:rsidRDefault="005A5044" w:rsidP="00096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282047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CA8CDD9" w14:textId="77777777" w:rsidR="0009620E" w:rsidRDefault="0009620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0306" w:rsidRPr="00EA0306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2EDBF65" w14:textId="77777777" w:rsidR="0009620E" w:rsidRDefault="00096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92619" w14:textId="77777777" w:rsidR="005A5044" w:rsidRDefault="005A5044" w:rsidP="0009620E">
      <w:pPr>
        <w:spacing w:after="0" w:line="240" w:lineRule="auto"/>
      </w:pPr>
      <w:r>
        <w:separator/>
      </w:r>
    </w:p>
  </w:footnote>
  <w:footnote w:type="continuationSeparator" w:id="0">
    <w:p w14:paraId="3691AE68" w14:textId="77777777" w:rsidR="005A5044" w:rsidRDefault="005A5044" w:rsidP="00096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6B3"/>
    <w:rsid w:val="0009620E"/>
    <w:rsid w:val="00106625"/>
    <w:rsid w:val="00192023"/>
    <w:rsid w:val="001A6041"/>
    <w:rsid w:val="001D04D8"/>
    <w:rsid w:val="001D18AD"/>
    <w:rsid w:val="002D2DD6"/>
    <w:rsid w:val="002F1CC9"/>
    <w:rsid w:val="00354BE7"/>
    <w:rsid w:val="003E6DBC"/>
    <w:rsid w:val="004B1FAD"/>
    <w:rsid w:val="004E3B8B"/>
    <w:rsid w:val="0058222A"/>
    <w:rsid w:val="005A5044"/>
    <w:rsid w:val="005D45BB"/>
    <w:rsid w:val="006452F2"/>
    <w:rsid w:val="00656A82"/>
    <w:rsid w:val="00684D5F"/>
    <w:rsid w:val="006F1040"/>
    <w:rsid w:val="00722DA1"/>
    <w:rsid w:val="00892737"/>
    <w:rsid w:val="008F188E"/>
    <w:rsid w:val="009231D5"/>
    <w:rsid w:val="00A81328"/>
    <w:rsid w:val="00BD2577"/>
    <w:rsid w:val="00BE7A85"/>
    <w:rsid w:val="00BF1DD2"/>
    <w:rsid w:val="00C039E1"/>
    <w:rsid w:val="00C400A5"/>
    <w:rsid w:val="00C64BD4"/>
    <w:rsid w:val="00C746B3"/>
    <w:rsid w:val="00C8076E"/>
    <w:rsid w:val="00D0465C"/>
    <w:rsid w:val="00DB0506"/>
    <w:rsid w:val="00DF0E3A"/>
    <w:rsid w:val="00EA0306"/>
    <w:rsid w:val="00EC3A8D"/>
    <w:rsid w:val="00FD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0290"/>
  <w15:chartTrackingRefBased/>
  <w15:docId w15:val="{D01A73D5-00E7-4F87-969D-9437A0AB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6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20E"/>
  </w:style>
  <w:style w:type="paragraph" w:styleId="Footer">
    <w:name w:val="footer"/>
    <w:basedOn w:val="Normal"/>
    <w:link w:val="FooterChar"/>
    <w:uiPriority w:val="99"/>
    <w:unhideWhenUsed/>
    <w:rsid w:val="00096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er Musalam</dc:creator>
  <cp:keywords/>
  <dc:description/>
  <cp:lastModifiedBy>chn off34</cp:lastModifiedBy>
  <cp:revision>6</cp:revision>
  <dcterms:created xsi:type="dcterms:W3CDTF">2021-01-27T22:20:00Z</dcterms:created>
  <dcterms:modified xsi:type="dcterms:W3CDTF">2021-03-02T13:53:00Z</dcterms:modified>
</cp:coreProperties>
</file>